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76647" w14:textId="4262D1E5" w:rsidR="00D00C03" w:rsidRDefault="00D00C03" w:rsidP="00D00C03">
      <w:bookmarkStart w:id="0" w:name="_Hlk535760929"/>
      <w:r>
        <w:rPr>
          <w:b/>
        </w:rPr>
        <w:t xml:space="preserve">S2 data set. </w:t>
      </w:r>
      <w:r w:rsidR="00B44B00">
        <w:rPr>
          <w:b/>
        </w:rPr>
        <w:t xml:space="preserve">A. </w:t>
      </w:r>
      <w:r w:rsidRPr="00252AA7">
        <w:rPr>
          <w:b/>
        </w:rPr>
        <w:t xml:space="preserve">Distribution of isolates </w:t>
      </w:r>
      <w:proofErr w:type="gramStart"/>
      <w:r w:rsidRPr="00252AA7">
        <w:rPr>
          <w:b/>
        </w:rPr>
        <w:t>on the basis of</w:t>
      </w:r>
      <w:proofErr w:type="gramEnd"/>
      <w:r w:rsidRPr="00252AA7">
        <w:rPr>
          <w:b/>
        </w:rPr>
        <w:t xml:space="preserve"> anatomical site of origin.</w:t>
      </w:r>
      <w:r w:rsidRPr="00F55787">
        <w:t xml:space="preserve"> </w:t>
      </w:r>
      <w:r>
        <w:t xml:space="preserve"> These values were used to construct Fig.1. In Fig 1, the numbers from SSTI and Normal skin were combined. </w:t>
      </w:r>
      <w:r w:rsidR="00C72337">
        <w:t xml:space="preserve">95% CI intervals were calculated, without correction for multiple testing (see Methods). No 95% CI intervals were calculated for the proportions in the bottom row, as these </w:t>
      </w:r>
      <w:r w:rsidR="00E36D41">
        <w:t xml:space="preserve">are in large part a </w:t>
      </w:r>
      <w:r w:rsidR="00C72337">
        <w:t>reflect</w:t>
      </w:r>
      <w:r w:rsidR="00E36D41">
        <w:t>ion</w:t>
      </w:r>
      <w:r w:rsidR="00C72337">
        <w:t xml:space="preserve"> of sampling</w:t>
      </w:r>
      <w:r w:rsidR="00E36D41">
        <w:t xml:space="preserve"> activity, rather than any biological properties of the isolates. </w:t>
      </w:r>
    </w:p>
    <w:p w14:paraId="2530F3BF" w14:textId="77777777" w:rsidR="003F5970" w:rsidRPr="0080430F" w:rsidRDefault="003F5970" w:rsidP="00D00C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743"/>
        <w:gridCol w:w="1752"/>
        <w:gridCol w:w="1661"/>
        <w:gridCol w:w="1904"/>
        <w:gridCol w:w="2185"/>
        <w:gridCol w:w="1952"/>
      </w:tblGrid>
      <w:tr w:rsidR="00ED3BDA" w:rsidRPr="00D15183" w14:paraId="0C91551B" w14:textId="77777777" w:rsidTr="00D00C03">
        <w:tc>
          <w:tcPr>
            <w:tcW w:w="0" w:type="auto"/>
            <w:shd w:val="clear" w:color="auto" w:fill="auto"/>
          </w:tcPr>
          <w:p w14:paraId="3E5B906E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bookmarkStart w:id="1" w:name="_Hlk534812930"/>
          </w:p>
        </w:tc>
        <w:tc>
          <w:tcPr>
            <w:tcW w:w="0" w:type="auto"/>
          </w:tcPr>
          <w:p w14:paraId="59C08F3F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0" w:type="auto"/>
            <w:gridSpan w:val="5"/>
          </w:tcPr>
          <w:p w14:paraId="4B444212" w14:textId="0F58C7D7" w:rsidR="00ED3BDA" w:rsidRPr="00D15183" w:rsidRDefault="00ED3BDA" w:rsidP="00AF36B8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Total isolates = 1769, No emm55= 1688</w:t>
            </w:r>
          </w:p>
        </w:tc>
      </w:tr>
      <w:tr w:rsidR="00ED3BDA" w:rsidRPr="00D15183" w14:paraId="6F05E1C9" w14:textId="77777777" w:rsidTr="00D00C03">
        <w:tc>
          <w:tcPr>
            <w:tcW w:w="0" w:type="auto"/>
            <w:shd w:val="clear" w:color="auto" w:fill="auto"/>
          </w:tcPr>
          <w:p w14:paraId="3E7A9A97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0" w:type="auto"/>
          </w:tcPr>
          <w:p w14:paraId="00896C06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0" w:type="auto"/>
            <w:gridSpan w:val="5"/>
            <w:vAlign w:val="bottom"/>
          </w:tcPr>
          <w:p w14:paraId="3301DB80" w14:textId="3432781B" w:rsidR="00ED3BDA" w:rsidRPr="00D15183" w:rsidRDefault="00ED3BDA" w:rsidP="00AF36B8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Site of isolation</w:t>
            </w:r>
          </w:p>
        </w:tc>
      </w:tr>
      <w:tr w:rsidR="003F5970" w:rsidRPr="00D15183" w14:paraId="68A1607F" w14:textId="77777777" w:rsidTr="00D00C03">
        <w:tc>
          <w:tcPr>
            <w:tcW w:w="0" w:type="auto"/>
            <w:shd w:val="clear" w:color="auto" w:fill="auto"/>
          </w:tcPr>
          <w:p w14:paraId="4FB3D04F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proofErr w:type="spellStart"/>
            <w:r w:rsidRPr="00D15183">
              <w:rPr>
                <w:rFonts w:cstheme="minorHAnsi"/>
                <w:i/>
                <w:sz w:val="18"/>
                <w:szCs w:val="20"/>
              </w:rPr>
              <w:t>Emm</w:t>
            </w:r>
            <w:proofErr w:type="spellEnd"/>
            <w:r w:rsidRPr="00D15183">
              <w:rPr>
                <w:rFonts w:cstheme="minorHAnsi"/>
                <w:sz w:val="18"/>
                <w:szCs w:val="20"/>
              </w:rPr>
              <w:t xml:space="preserve"> cluster</w:t>
            </w:r>
          </w:p>
        </w:tc>
        <w:tc>
          <w:tcPr>
            <w:tcW w:w="0" w:type="auto"/>
          </w:tcPr>
          <w:p w14:paraId="404B3CF1" w14:textId="05A814CA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Cluster total (% all isolates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95% CI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216DC604" w14:textId="6453C5B1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SSTI</w:t>
            </w:r>
            <w:r w:rsidR="00B44B00" w:rsidRPr="00D15183">
              <w:rPr>
                <w:rFonts w:cstheme="minorHAnsi"/>
                <w:sz w:val="18"/>
                <w:szCs w:val="20"/>
              </w:rPr>
              <w:t xml:space="preserve"> (%</w:t>
            </w:r>
            <w:r w:rsidR="00EE22E7">
              <w:rPr>
                <w:rFonts w:cstheme="minorHAnsi"/>
                <w:sz w:val="18"/>
                <w:szCs w:val="20"/>
              </w:rPr>
              <w:t xml:space="preserve"> </w:t>
            </w:r>
            <w:r w:rsidR="00310D8B" w:rsidRPr="00D15183">
              <w:rPr>
                <w:rFonts w:cstheme="minorHAnsi"/>
                <w:sz w:val="18"/>
                <w:szCs w:val="20"/>
              </w:rPr>
              <w:t>(</w:t>
            </w:r>
            <w:r w:rsidR="00310D8B" w:rsidRPr="00310D8B">
              <w:rPr>
                <w:rFonts w:cstheme="minorHAnsi"/>
                <w:i/>
                <w:sz w:val="18"/>
                <w:szCs w:val="20"/>
              </w:rPr>
              <w:t>95% CI</w:t>
            </w:r>
            <w:r w:rsidR="00310D8B" w:rsidRPr="00D15183">
              <w:rPr>
                <w:rFonts w:cstheme="minorHAnsi"/>
                <w:sz w:val="18"/>
                <w:szCs w:val="20"/>
              </w:rPr>
              <w:t>))</w:t>
            </w:r>
          </w:p>
        </w:tc>
        <w:tc>
          <w:tcPr>
            <w:tcW w:w="0" w:type="auto"/>
          </w:tcPr>
          <w:p w14:paraId="0B52407A" w14:textId="587DB656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 xml:space="preserve">Blood </w:t>
            </w:r>
            <w:r w:rsidR="00B44B00" w:rsidRPr="00D15183">
              <w:rPr>
                <w:rFonts w:cstheme="minorHAnsi"/>
                <w:sz w:val="18"/>
                <w:szCs w:val="20"/>
              </w:rPr>
              <w:t>(%</w:t>
            </w:r>
            <w:r w:rsidR="00EE22E7">
              <w:rPr>
                <w:rFonts w:cstheme="minorHAnsi"/>
                <w:sz w:val="18"/>
                <w:szCs w:val="20"/>
              </w:rPr>
              <w:t xml:space="preserve"> </w:t>
            </w:r>
            <w:r w:rsidR="00310D8B" w:rsidRPr="00D15183">
              <w:rPr>
                <w:rFonts w:cstheme="minorHAnsi"/>
                <w:sz w:val="18"/>
                <w:szCs w:val="20"/>
              </w:rPr>
              <w:t>(</w:t>
            </w:r>
            <w:r w:rsidR="00310D8B" w:rsidRPr="00310D8B">
              <w:rPr>
                <w:rFonts w:cstheme="minorHAnsi"/>
                <w:i/>
                <w:sz w:val="18"/>
                <w:szCs w:val="20"/>
              </w:rPr>
              <w:t>95% CI</w:t>
            </w:r>
            <w:r w:rsidR="00310D8B" w:rsidRPr="00D15183">
              <w:rPr>
                <w:rFonts w:cstheme="minorHAnsi"/>
                <w:sz w:val="18"/>
                <w:szCs w:val="20"/>
              </w:rPr>
              <w:t>))</w:t>
            </w:r>
          </w:p>
        </w:tc>
        <w:tc>
          <w:tcPr>
            <w:tcW w:w="0" w:type="auto"/>
            <w:shd w:val="clear" w:color="auto" w:fill="auto"/>
          </w:tcPr>
          <w:p w14:paraId="6D80448F" w14:textId="2F474170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Pharyngitis</w:t>
            </w:r>
            <w:r w:rsidR="00B44B00" w:rsidRPr="00D15183">
              <w:rPr>
                <w:rFonts w:cstheme="minorHAnsi"/>
                <w:sz w:val="18"/>
                <w:szCs w:val="20"/>
              </w:rPr>
              <w:t xml:space="preserve"> (%</w:t>
            </w:r>
            <w:r w:rsidR="00EE22E7">
              <w:rPr>
                <w:rFonts w:cstheme="minorHAnsi"/>
                <w:sz w:val="18"/>
                <w:szCs w:val="20"/>
              </w:rPr>
              <w:t xml:space="preserve"> </w:t>
            </w:r>
            <w:r w:rsidR="00310D8B" w:rsidRPr="00D15183">
              <w:rPr>
                <w:rFonts w:cstheme="minorHAnsi"/>
                <w:sz w:val="18"/>
                <w:szCs w:val="20"/>
              </w:rPr>
              <w:t>(</w:t>
            </w:r>
            <w:r w:rsidR="00310D8B" w:rsidRPr="00310D8B">
              <w:rPr>
                <w:rFonts w:cstheme="minorHAnsi"/>
                <w:i/>
                <w:sz w:val="18"/>
                <w:szCs w:val="20"/>
              </w:rPr>
              <w:t>95% CI</w:t>
            </w:r>
            <w:r w:rsidR="00310D8B" w:rsidRPr="00D15183">
              <w:rPr>
                <w:rFonts w:cstheme="minorHAnsi"/>
                <w:sz w:val="18"/>
                <w:szCs w:val="20"/>
              </w:rPr>
              <w:t>)</w:t>
            </w:r>
            <w:r w:rsidR="00B44B00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CD323A6" w14:textId="461CD274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Throat carriage</w:t>
            </w:r>
            <w:r w:rsidR="00B44B00" w:rsidRPr="00D15183">
              <w:rPr>
                <w:rFonts w:cstheme="minorHAnsi"/>
                <w:sz w:val="18"/>
                <w:szCs w:val="20"/>
              </w:rPr>
              <w:t xml:space="preserve"> (%</w:t>
            </w:r>
            <w:r w:rsidR="00310D8B" w:rsidRPr="00D15183">
              <w:rPr>
                <w:rFonts w:cstheme="minorHAnsi"/>
                <w:sz w:val="18"/>
                <w:szCs w:val="20"/>
              </w:rPr>
              <w:t>(</w:t>
            </w:r>
            <w:r w:rsidR="00EE22E7">
              <w:rPr>
                <w:rFonts w:cstheme="minorHAnsi"/>
                <w:sz w:val="18"/>
                <w:szCs w:val="20"/>
              </w:rPr>
              <w:t xml:space="preserve"> </w:t>
            </w:r>
            <w:r w:rsidR="00310D8B" w:rsidRPr="00310D8B">
              <w:rPr>
                <w:rFonts w:cstheme="minorHAnsi"/>
                <w:i/>
                <w:sz w:val="18"/>
                <w:szCs w:val="20"/>
              </w:rPr>
              <w:t>95% CI</w:t>
            </w:r>
            <w:r w:rsidR="00310D8B" w:rsidRPr="00D15183">
              <w:rPr>
                <w:rFonts w:cstheme="minorHAnsi"/>
                <w:sz w:val="18"/>
                <w:szCs w:val="20"/>
              </w:rPr>
              <w:t>))</w:t>
            </w:r>
          </w:p>
          <w:p w14:paraId="7B0B8153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0" w:type="auto"/>
          </w:tcPr>
          <w:p w14:paraId="036D4E42" w14:textId="2A4C6D5C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Normal skin</w:t>
            </w:r>
            <w:r w:rsidR="00B44B00" w:rsidRPr="00D15183">
              <w:rPr>
                <w:rFonts w:cstheme="minorHAnsi"/>
                <w:sz w:val="18"/>
                <w:szCs w:val="20"/>
              </w:rPr>
              <w:t xml:space="preserve"> (%</w:t>
            </w:r>
            <w:r w:rsidR="00310D8B" w:rsidRPr="00D15183">
              <w:rPr>
                <w:rFonts w:cstheme="minorHAnsi"/>
                <w:sz w:val="18"/>
                <w:szCs w:val="20"/>
              </w:rPr>
              <w:t>(</w:t>
            </w:r>
            <w:r w:rsidR="00EE22E7">
              <w:rPr>
                <w:rFonts w:cstheme="minorHAnsi"/>
                <w:sz w:val="18"/>
                <w:szCs w:val="20"/>
              </w:rPr>
              <w:t xml:space="preserve"> </w:t>
            </w:r>
            <w:r w:rsidR="00310D8B" w:rsidRPr="00310D8B">
              <w:rPr>
                <w:rFonts w:cstheme="minorHAnsi"/>
                <w:i/>
                <w:sz w:val="18"/>
                <w:szCs w:val="20"/>
              </w:rPr>
              <w:t>95% CI</w:t>
            </w:r>
            <w:r w:rsidR="00310D8B" w:rsidRPr="00D15183">
              <w:rPr>
                <w:rFonts w:cstheme="minorHAnsi"/>
                <w:sz w:val="18"/>
                <w:szCs w:val="20"/>
              </w:rPr>
              <w:t>)</w:t>
            </w:r>
            <w:r w:rsidR="00B44B00" w:rsidRPr="00D15183">
              <w:rPr>
                <w:rFonts w:cstheme="minorHAnsi"/>
                <w:sz w:val="18"/>
                <w:szCs w:val="20"/>
              </w:rPr>
              <w:t>)</w:t>
            </w:r>
          </w:p>
          <w:p w14:paraId="135FEC42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</w:tr>
      <w:tr w:rsidR="003F5970" w:rsidRPr="00D15183" w14:paraId="37C8D2E0" w14:textId="77777777" w:rsidTr="00D00C03">
        <w:tc>
          <w:tcPr>
            <w:tcW w:w="0" w:type="auto"/>
            <w:shd w:val="clear" w:color="auto" w:fill="auto"/>
          </w:tcPr>
          <w:p w14:paraId="11FFCAE5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A-C1-5</w:t>
            </w:r>
          </w:p>
        </w:tc>
        <w:tc>
          <w:tcPr>
            <w:tcW w:w="0" w:type="auto"/>
          </w:tcPr>
          <w:p w14:paraId="1D17761B" w14:textId="3FB9E383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81 (4.6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3.7-5.7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281AA527" w14:textId="691A0D09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36 (3.0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2.1-4.1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213E9D9D" w14:textId="59C7A0D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6 (9.9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5.9-15.8</w:t>
            </w:r>
            <w:r w:rsidR="00D15183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A315EB5" w14:textId="6078D95E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4 (11.1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3.6-27.0)</w:t>
            </w:r>
            <w:r w:rsidRPr="00310D8B">
              <w:rPr>
                <w:rFonts w:cstheme="minorHAnsi"/>
                <w:i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0B3B51" w14:textId="271E76C0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24 (7.3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4.8-10.8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70EF6C1D" w14:textId="75801FC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 (3.1</w:t>
            </w:r>
            <w:r w:rsidR="003F5970">
              <w:rPr>
                <w:rFonts w:cstheme="minorHAnsi"/>
                <w:sz w:val="18"/>
                <w:szCs w:val="20"/>
              </w:rPr>
              <w:t xml:space="preserve"> (</w:t>
            </w:r>
            <w:r w:rsidR="003F5970" w:rsidRPr="00310D8B">
              <w:rPr>
                <w:rFonts w:cstheme="minorHAnsi"/>
                <w:i/>
                <w:sz w:val="18"/>
                <w:szCs w:val="20"/>
              </w:rPr>
              <w:t>0.2-18.0</w:t>
            </w:r>
            <w:r w:rsidR="003F5970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</w:tr>
      <w:tr w:rsidR="003F5970" w:rsidRPr="00D15183" w14:paraId="60BFA545" w14:textId="77777777" w:rsidTr="00D00C03">
        <w:tc>
          <w:tcPr>
            <w:tcW w:w="0" w:type="auto"/>
            <w:shd w:val="clear" w:color="auto" w:fill="auto"/>
          </w:tcPr>
          <w:p w14:paraId="2E4EAD93" w14:textId="7CC39166" w:rsidR="00ED3BDA" w:rsidRPr="00D15183" w:rsidRDefault="00533594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Clade</w:t>
            </w:r>
            <w:r w:rsidR="00B77A6E">
              <w:rPr>
                <w:rFonts w:cstheme="minorHAnsi"/>
                <w:sz w:val="18"/>
                <w:szCs w:val="20"/>
              </w:rPr>
              <w:t xml:space="preserve"> </w:t>
            </w:r>
            <w:r w:rsidRPr="00D15183">
              <w:rPr>
                <w:rFonts w:cstheme="minorHAnsi"/>
                <w:sz w:val="18"/>
                <w:szCs w:val="20"/>
              </w:rPr>
              <w:t>Y/X</w:t>
            </w:r>
            <w:r w:rsidR="00ED3BDA" w:rsidRPr="00D15183">
              <w:rPr>
                <w:rFonts w:cstheme="minorHAnsi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B659DD9" w14:textId="57785D3D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35 (7.6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6.5-9.0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24653F36" w14:textId="2FEB1389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96 (7.9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6.5-9.6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5B36C8FE" w14:textId="27169728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3 (8.0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4.5-13.6</w:t>
            </w:r>
            <w:r w:rsidR="00D15183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C991F6" w14:textId="76EE4765" w:rsidR="00ED3BDA" w:rsidRPr="00D15183" w:rsidRDefault="00D15183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7 (</w:t>
            </w:r>
            <w:r w:rsidRPr="00310D8B">
              <w:rPr>
                <w:rFonts w:cstheme="minorHAnsi"/>
                <w:i/>
                <w:sz w:val="18"/>
                <w:szCs w:val="20"/>
              </w:rPr>
              <w:t xml:space="preserve">19.4 </w:t>
            </w:r>
            <w:r w:rsidR="000D6229">
              <w:rPr>
                <w:rFonts w:cstheme="minorHAnsi"/>
                <w:i/>
                <w:sz w:val="18"/>
                <w:szCs w:val="20"/>
              </w:rPr>
              <w:t>(</w:t>
            </w:r>
            <w:r w:rsidRPr="00310D8B">
              <w:rPr>
                <w:rFonts w:cstheme="minorHAnsi"/>
                <w:i/>
                <w:sz w:val="18"/>
                <w:szCs w:val="20"/>
              </w:rPr>
              <w:t>8.8-36.6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  <w:r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F17477" w14:textId="1BA01245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3 (4.0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2.2-6.8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="00310D8B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140DDADD" w14:textId="0A2F761C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6 (18.8</w:t>
            </w:r>
            <w:r w:rsidR="003F5970">
              <w:rPr>
                <w:rFonts w:cstheme="minorHAnsi"/>
                <w:sz w:val="18"/>
                <w:szCs w:val="20"/>
              </w:rPr>
              <w:t xml:space="preserve"> (</w:t>
            </w:r>
            <w:r w:rsidR="003F5970" w:rsidRPr="00310D8B">
              <w:rPr>
                <w:rFonts w:cstheme="minorHAnsi"/>
                <w:i/>
                <w:sz w:val="18"/>
                <w:szCs w:val="20"/>
              </w:rPr>
              <w:t>7.9-37.0</w:t>
            </w:r>
            <w:r w:rsidR="003F5970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</w:tr>
      <w:tr w:rsidR="003F5970" w:rsidRPr="00D15183" w14:paraId="2A755EF3" w14:textId="77777777" w:rsidTr="00D00C03">
        <w:tc>
          <w:tcPr>
            <w:tcW w:w="0" w:type="auto"/>
            <w:shd w:val="clear" w:color="auto" w:fill="auto"/>
          </w:tcPr>
          <w:p w14:paraId="33342368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D1-5</w:t>
            </w:r>
          </w:p>
        </w:tc>
        <w:tc>
          <w:tcPr>
            <w:tcW w:w="0" w:type="auto"/>
          </w:tcPr>
          <w:p w14:paraId="723F105D" w14:textId="2223042A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590 (</w:t>
            </w:r>
            <w:r w:rsidR="00533594" w:rsidRPr="00D15183">
              <w:rPr>
                <w:rFonts w:cstheme="minorHAnsi"/>
                <w:sz w:val="18"/>
                <w:szCs w:val="20"/>
              </w:rPr>
              <w:t>33.4)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32.2-35.6</w:t>
            </w:r>
            <w:r w:rsidR="00533594" w:rsidRPr="00D15183">
              <w:rPr>
                <w:rFonts w:cstheme="minorHAnsi"/>
                <w:sz w:val="18"/>
                <w:szCs w:val="20"/>
              </w:rPr>
              <w:t>))</w:t>
            </w:r>
          </w:p>
        </w:tc>
        <w:tc>
          <w:tcPr>
            <w:tcW w:w="0" w:type="auto"/>
          </w:tcPr>
          <w:p w14:paraId="7863B9D7" w14:textId="7773D2E2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457 (37.8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35.0-40.6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24DD6943" w14:textId="54AE479C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48 (29.6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22.9-37.4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D1C086E" w14:textId="3BA475C8" w:rsidR="00ED3BDA" w:rsidRPr="00D15183" w:rsidRDefault="00D15183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2 </w:t>
            </w:r>
            <w:r w:rsidRPr="00D15183">
              <w:rPr>
                <w:rFonts w:cstheme="minorHAnsi"/>
                <w:sz w:val="18"/>
                <w:szCs w:val="20"/>
              </w:rPr>
              <w:t>(</w:t>
            </w:r>
            <w:r w:rsidR="00ED3BDA" w:rsidRPr="00D15183">
              <w:rPr>
                <w:rFonts w:cstheme="minorHAnsi"/>
                <w:sz w:val="18"/>
                <w:szCs w:val="20"/>
              </w:rPr>
              <w:t>5.7</w:t>
            </w:r>
            <w:r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Pr="00310D8B">
              <w:rPr>
                <w:rFonts w:cstheme="minorHAnsi"/>
                <w:i/>
                <w:sz w:val="18"/>
                <w:szCs w:val="20"/>
              </w:rPr>
              <w:t>1.0-20.0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  <w:r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77C3CAE" w14:textId="2CB950BE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74 (22.5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18.2-27.5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14309516" w14:textId="02ABE32C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9 (28.1</w:t>
            </w:r>
            <w:r w:rsidR="003F5970">
              <w:rPr>
                <w:rFonts w:cstheme="minorHAnsi"/>
                <w:sz w:val="18"/>
                <w:szCs w:val="20"/>
              </w:rPr>
              <w:t xml:space="preserve"> (</w:t>
            </w:r>
            <w:r w:rsidR="003F5970" w:rsidRPr="00310D8B">
              <w:rPr>
                <w:rFonts w:cstheme="minorHAnsi"/>
                <w:i/>
                <w:sz w:val="18"/>
                <w:szCs w:val="20"/>
              </w:rPr>
              <w:t>14.4-47.0</w:t>
            </w:r>
            <w:r w:rsidR="003F5970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</w:tr>
      <w:tr w:rsidR="003F5970" w:rsidRPr="00D15183" w14:paraId="029EBFD7" w14:textId="77777777" w:rsidTr="00D00C03">
        <w:tc>
          <w:tcPr>
            <w:tcW w:w="0" w:type="auto"/>
            <w:shd w:val="clear" w:color="auto" w:fill="auto"/>
          </w:tcPr>
          <w:p w14:paraId="73C8605F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E1-6</w:t>
            </w:r>
          </w:p>
        </w:tc>
        <w:tc>
          <w:tcPr>
            <w:tcW w:w="0" w:type="auto"/>
          </w:tcPr>
          <w:p w14:paraId="69262361" w14:textId="5A6C9B10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840 (47.5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45.1-49.8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77283EA4" w14:textId="2C217028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547 (45.2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42.4-48.0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5DF803D3" w14:textId="264F7C7E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83 (51.2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43.3-59.1</w:t>
            </w:r>
            <w:r w:rsidR="00D15183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EB7A560" w14:textId="5BAFEB58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23 (63.9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46.2-78.7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5000AF" w14:textId="56D955FB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71 (52.0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46.4-57.5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363704E1" w14:textId="3BEEA70C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6 (50</w:t>
            </w:r>
            <w:r w:rsidR="003F5970">
              <w:rPr>
                <w:rFonts w:cstheme="minorHAnsi"/>
                <w:sz w:val="18"/>
                <w:szCs w:val="20"/>
              </w:rPr>
              <w:t xml:space="preserve"> (</w:t>
            </w:r>
            <w:r w:rsidR="003F5970" w:rsidRPr="00310D8B">
              <w:rPr>
                <w:rFonts w:cstheme="minorHAnsi"/>
                <w:i/>
                <w:sz w:val="18"/>
                <w:szCs w:val="20"/>
              </w:rPr>
              <w:t>32.2-67.7</w:t>
            </w:r>
            <w:r w:rsidR="003F5970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</w:tr>
      <w:tr w:rsidR="003F5970" w:rsidRPr="00D15183" w14:paraId="01033E51" w14:textId="77777777" w:rsidTr="00ED3BDA">
        <w:trPr>
          <w:trHeight w:val="492"/>
        </w:trPr>
        <w:tc>
          <w:tcPr>
            <w:tcW w:w="0" w:type="auto"/>
            <w:shd w:val="clear" w:color="auto" w:fill="auto"/>
          </w:tcPr>
          <w:p w14:paraId="1F324764" w14:textId="7FB0A9C4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Outlier</w:t>
            </w:r>
          </w:p>
        </w:tc>
        <w:tc>
          <w:tcPr>
            <w:tcW w:w="0" w:type="auto"/>
          </w:tcPr>
          <w:p w14:paraId="66E98837" w14:textId="4A883AD8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04 (5.9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4.9-7.1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281BA25D" w14:textId="4EFA67FA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62 (5.1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4.0-6.6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  <w:p w14:paraId="2D44A25B" w14:textId="15D1D2C3" w:rsidR="00ED3BDA" w:rsidRPr="00D15183" w:rsidRDefault="00ED3BDA" w:rsidP="00ED3BDA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21 (1.8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1.2-2.8</w:t>
            </w:r>
            <w:proofErr w:type="gramStart"/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="00310D8B" w:rsidRPr="00D15183">
              <w:rPr>
                <w:rFonts w:cstheme="minorHAnsi"/>
                <w:sz w:val="18"/>
                <w:szCs w:val="20"/>
              </w:rPr>
              <w:t>)*</w:t>
            </w:r>
            <w:proofErr w:type="gramEnd"/>
          </w:p>
        </w:tc>
        <w:tc>
          <w:tcPr>
            <w:tcW w:w="0" w:type="auto"/>
          </w:tcPr>
          <w:p w14:paraId="3D15382D" w14:textId="560B13EF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2 (1.2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0.2-4.9</w:t>
            </w:r>
            <w:r w:rsidR="00D15183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  <w:p w14:paraId="7218FC3F" w14:textId="78246CF1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 (0.6</w:t>
            </w:r>
            <w:r w:rsidR="00D15183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0.03-3.9</w:t>
            </w:r>
            <w:proofErr w:type="gramStart"/>
            <w:r w:rsidR="00D15183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*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391FE4A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2D52B08" w14:textId="756FAFF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40 (12.2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8.9-16.3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  <w:p w14:paraId="56E0BD0D" w14:textId="00B7FD9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 (0.3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0.2-2.2</w:t>
            </w:r>
            <w:proofErr w:type="gramStart"/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*</w:t>
            </w:r>
            <w:proofErr w:type="gramEnd"/>
          </w:p>
        </w:tc>
        <w:tc>
          <w:tcPr>
            <w:tcW w:w="0" w:type="auto"/>
          </w:tcPr>
          <w:p w14:paraId="06C19230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0</w:t>
            </w:r>
          </w:p>
        </w:tc>
      </w:tr>
      <w:tr w:rsidR="003F5970" w:rsidRPr="00D15183" w14:paraId="064C8286" w14:textId="77777777" w:rsidTr="00D00C03">
        <w:tc>
          <w:tcPr>
            <w:tcW w:w="0" w:type="auto"/>
            <w:shd w:val="clear" w:color="auto" w:fill="auto"/>
          </w:tcPr>
          <w:p w14:paraId="747A4AD7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Unknown</w:t>
            </w:r>
          </w:p>
        </w:tc>
        <w:tc>
          <w:tcPr>
            <w:tcW w:w="0" w:type="auto"/>
          </w:tcPr>
          <w:p w14:paraId="12961AC3" w14:textId="5B9D2581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9 (1.1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0.7-1.7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238D6536" w14:textId="53F4ED9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12 (1.0</w:t>
            </w:r>
            <w:r w:rsidR="00533594" w:rsidRPr="00D15183">
              <w:rPr>
                <w:rFonts w:cstheme="minorHAnsi"/>
                <w:sz w:val="18"/>
                <w:szCs w:val="20"/>
              </w:rPr>
              <w:t xml:space="preserve"> (</w:t>
            </w:r>
            <w:r w:rsidR="00533594" w:rsidRPr="00310D8B">
              <w:rPr>
                <w:rFonts w:cstheme="minorHAnsi"/>
                <w:i/>
                <w:sz w:val="18"/>
                <w:szCs w:val="20"/>
              </w:rPr>
              <w:t>0.5-1.8</w:t>
            </w:r>
            <w:r w:rsidR="00533594" w:rsidRP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02708F34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332756A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 xml:space="preserve">0  </w:t>
            </w:r>
          </w:p>
        </w:tc>
        <w:tc>
          <w:tcPr>
            <w:tcW w:w="0" w:type="auto"/>
            <w:shd w:val="clear" w:color="auto" w:fill="auto"/>
          </w:tcPr>
          <w:p w14:paraId="31CF2DD7" w14:textId="646D23B8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7 (2.1</w:t>
            </w:r>
            <w:r w:rsidR="00D15183">
              <w:rPr>
                <w:rFonts w:cstheme="minorHAnsi"/>
                <w:sz w:val="18"/>
                <w:szCs w:val="20"/>
              </w:rPr>
              <w:t xml:space="preserve"> (</w:t>
            </w:r>
            <w:r w:rsidR="00D15183" w:rsidRPr="00310D8B">
              <w:rPr>
                <w:rFonts w:cstheme="minorHAnsi"/>
                <w:i/>
                <w:sz w:val="18"/>
                <w:szCs w:val="20"/>
              </w:rPr>
              <w:t>0.9-4.5</w:t>
            </w:r>
            <w:r w:rsidR="00D15183">
              <w:rPr>
                <w:rFonts w:cstheme="minorHAnsi"/>
                <w:sz w:val="18"/>
                <w:szCs w:val="20"/>
              </w:rPr>
              <w:t>)</w:t>
            </w:r>
            <w:r w:rsidRPr="00D15183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741E62C6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0</w:t>
            </w:r>
          </w:p>
        </w:tc>
      </w:tr>
      <w:tr w:rsidR="003F5970" w:rsidRPr="00D15183" w14:paraId="7E8664EB" w14:textId="77777777" w:rsidTr="00D00C03">
        <w:tc>
          <w:tcPr>
            <w:tcW w:w="0" w:type="auto"/>
            <w:shd w:val="clear" w:color="auto" w:fill="auto"/>
          </w:tcPr>
          <w:p w14:paraId="40380048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15183">
              <w:rPr>
                <w:rFonts w:cstheme="minorHAnsi"/>
                <w:sz w:val="18"/>
                <w:szCs w:val="20"/>
              </w:rPr>
              <w:t>Site totals (% all isolates)</w:t>
            </w:r>
          </w:p>
        </w:tc>
        <w:tc>
          <w:tcPr>
            <w:tcW w:w="0" w:type="auto"/>
          </w:tcPr>
          <w:p w14:paraId="3F6FAD70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1769</w:t>
            </w:r>
          </w:p>
        </w:tc>
        <w:tc>
          <w:tcPr>
            <w:tcW w:w="0" w:type="auto"/>
          </w:tcPr>
          <w:p w14:paraId="3A5D6F04" w14:textId="666799EE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1210 (68.4)</w:t>
            </w:r>
          </w:p>
          <w:p w14:paraId="2D78B150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1169 (</w:t>
            </w:r>
            <w:proofErr w:type="gramStart"/>
            <w:r w:rsidRPr="00D15183">
              <w:rPr>
                <w:rFonts w:cstheme="minorHAnsi"/>
                <w:b/>
                <w:sz w:val="18"/>
                <w:szCs w:val="20"/>
              </w:rPr>
              <w:t>69.3)*</w:t>
            </w:r>
            <w:proofErr w:type="gramEnd"/>
          </w:p>
        </w:tc>
        <w:tc>
          <w:tcPr>
            <w:tcW w:w="0" w:type="auto"/>
          </w:tcPr>
          <w:p w14:paraId="0A372122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162 (9.2)</w:t>
            </w:r>
          </w:p>
          <w:p w14:paraId="7FFECB5F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161 (</w:t>
            </w:r>
            <w:proofErr w:type="gramStart"/>
            <w:r w:rsidRPr="00D15183">
              <w:rPr>
                <w:rFonts w:cstheme="minorHAnsi"/>
                <w:b/>
                <w:sz w:val="18"/>
                <w:szCs w:val="20"/>
              </w:rPr>
              <w:t>9.5)*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CCCFA4A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 xml:space="preserve">36 </w:t>
            </w:r>
          </w:p>
          <w:p w14:paraId="0EAACF9D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(2.0)</w:t>
            </w:r>
          </w:p>
        </w:tc>
        <w:tc>
          <w:tcPr>
            <w:tcW w:w="0" w:type="auto"/>
            <w:shd w:val="clear" w:color="auto" w:fill="auto"/>
          </w:tcPr>
          <w:p w14:paraId="49EB6EB6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329 (18.6)</w:t>
            </w:r>
          </w:p>
          <w:p w14:paraId="68030A31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290 (17.2)</w:t>
            </w:r>
          </w:p>
        </w:tc>
        <w:tc>
          <w:tcPr>
            <w:tcW w:w="0" w:type="auto"/>
          </w:tcPr>
          <w:p w14:paraId="57AADDFB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 xml:space="preserve">32 </w:t>
            </w:r>
          </w:p>
          <w:p w14:paraId="5112BA67" w14:textId="77777777" w:rsidR="00ED3BDA" w:rsidRPr="00D15183" w:rsidRDefault="00ED3BDA" w:rsidP="00AF36B8">
            <w:pPr>
              <w:pStyle w:val="ListParagraph"/>
              <w:ind w:left="0"/>
              <w:rPr>
                <w:rFonts w:cstheme="minorHAnsi"/>
                <w:b/>
                <w:sz w:val="18"/>
                <w:szCs w:val="20"/>
              </w:rPr>
            </w:pPr>
            <w:r w:rsidRPr="00D15183">
              <w:rPr>
                <w:rFonts w:cstheme="minorHAnsi"/>
                <w:b/>
                <w:sz w:val="18"/>
                <w:szCs w:val="20"/>
              </w:rPr>
              <w:t>(1.8)</w:t>
            </w:r>
          </w:p>
        </w:tc>
      </w:tr>
      <w:bookmarkEnd w:id="0"/>
      <w:bookmarkEnd w:id="1"/>
    </w:tbl>
    <w:p w14:paraId="4577CA27" w14:textId="77C1455B" w:rsidR="00F9617F" w:rsidRDefault="00F9617F" w:rsidP="00D00C03"/>
    <w:p w14:paraId="4C8EA773" w14:textId="17BAB621" w:rsidR="007C755C" w:rsidRDefault="007C755C" w:rsidP="00D00C03"/>
    <w:p w14:paraId="70E9D12C" w14:textId="550A863C" w:rsidR="007C755C" w:rsidRDefault="007C755C" w:rsidP="00D00C03"/>
    <w:p w14:paraId="0FCC9261" w14:textId="361839E7" w:rsidR="007C755C" w:rsidRDefault="007C755C" w:rsidP="00D00C03"/>
    <w:p w14:paraId="5A722244" w14:textId="67997240" w:rsidR="007C755C" w:rsidRDefault="007C755C" w:rsidP="00D00C03"/>
    <w:p w14:paraId="04C10281" w14:textId="77777777" w:rsidR="007C755C" w:rsidRDefault="007C755C" w:rsidP="00D00C03">
      <w:bookmarkStart w:id="2" w:name="_GoBack"/>
      <w:bookmarkEnd w:id="2"/>
    </w:p>
    <w:p w14:paraId="09F35596" w14:textId="4E4EB29E" w:rsidR="00ED3BDA" w:rsidRDefault="00B44B00" w:rsidP="00D00C03">
      <w:r w:rsidRPr="00B44B00">
        <w:rPr>
          <w:b/>
        </w:rPr>
        <w:t>B.</w:t>
      </w:r>
      <w:r>
        <w:t xml:space="preserve"> </w:t>
      </w:r>
      <w:r w:rsidRPr="00B44B00">
        <w:rPr>
          <w:b/>
        </w:rPr>
        <w:t xml:space="preserve">Results of </w:t>
      </w:r>
      <w:r w:rsidR="00580137" w:rsidRPr="00580137">
        <w:t xml:space="preserve">N-1 </w:t>
      </w:r>
      <w:r w:rsidR="00580137" w:rsidRPr="00580137">
        <w:rPr>
          <w:b/>
        </w:rPr>
        <w:t>Chi-squared</w:t>
      </w:r>
      <w:r w:rsidR="00580137" w:rsidRPr="00580137">
        <w:t xml:space="preserve"> </w:t>
      </w:r>
      <w:r w:rsidRPr="00B44B00">
        <w:rPr>
          <w:b/>
        </w:rPr>
        <w:t>tests</w:t>
      </w:r>
      <w:r>
        <w:t xml:space="preserve">. This experiment addressed differences between isolates from different anatomical sites regarding their distribution into </w:t>
      </w:r>
      <w:proofErr w:type="spellStart"/>
      <w:r w:rsidRPr="00B44B00">
        <w:rPr>
          <w:i/>
        </w:rPr>
        <w:t>emm</w:t>
      </w:r>
      <w:proofErr w:type="spellEnd"/>
      <w:r>
        <w:t xml:space="preserve"> clusters.  </w:t>
      </w:r>
      <w:r w:rsidRPr="0080430F">
        <w:t xml:space="preserve"> </w:t>
      </w:r>
      <w:r>
        <w:t>For example</w:t>
      </w:r>
      <w:r w:rsidR="00580137">
        <w:t>, the t</w:t>
      </w:r>
      <w:r>
        <w:t xml:space="preserve">op left data square is derived from </w:t>
      </w:r>
      <w:r w:rsidRPr="00580137">
        <w:t xml:space="preserve">an N-1 Chi-squared test on the percentage of SSTI isolates that are </w:t>
      </w:r>
      <w:proofErr w:type="spellStart"/>
      <w:r w:rsidRPr="00580137">
        <w:rPr>
          <w:i/>
        </w:rPr>
        <w:t>emm</w:t>
      </w:r>
      <w:proofErr w:type="spellEnd"/>
      <w:r w:rsidRPr="00580137">
        <w:t xml:space="preserve"> cluster A-C1-5 (3% of 1210 isolates</w:t>
      </w:r>
      <w:r w:rsidR="00580137" w:rsidRPr="00580137">
        <w:t>)</w:t>
      </w:r>
      <w:r w:rsidRPr="00580137">
        <w:t xml:space="preserve">, </w:t>
      </w:r>
      <w:r w:rsidR="00580137" w:rsidRPr="00580137">
        <w:t xml:space="preserve">compared with the percentage of blood isolates that are </w:t>
      </w:r>
      <w:proofErr w:type="spellStart"/>
      <w:r w:rsidR="00580137" w:rsidRPr="00580137">
        <w:rPr>
          <w:i/>
        </w:rPr>
        <w:t>emm</w:t>
      </w:r>
      <w:proofErr w:type="spellEnd"/>
      <w:r w:rsidR="00580137" w:rsidRPr="00580137">
        <w:t xml:space="preserve"> cluster A-C1-5 9.9%</w:t>
      </w:r>
      <w:r w:rsidR="00B77A6E">
        <w:t xml:space="preserve"> </w:t>
      </w:r>
      <w:r w:rsidR="00580137" w:rsidRPr="00580137">
        <w:t xml:space="preserve">of 162 isolates).  </w:t>
      </w:r>
      <w:r w:rsidR="00580137">
        <w:t>Because of potential for bias, the analysis was also performed with emm</w:t>
      </w:r>
      <w:r w:rsidR="00580137" w:rsidRPr="000A5353">
        <w:rPr>
          <w:i/>
        </w:rPr>
        <w:t>55</w:t>
      </w:r>
      <w:r w:rsidR="00580137">
        <w:t xml:space="preserve"> isolates omitted (starred data points)</w:t>
      </w:r>
      <w:r w:rsidR="000A5353">
        <w:t xml:space="preserve"> (see text)</w:t>
      </w:r>
      <w:r w:rsidR="00580137">
        <w:t xml:space="preserve">. </w:t>
      </w:r>
      <w:r w:rsidR="000A5353">
        <w:t xml:space="preserve">We took a conservative approach to assessing the credibility of the differences in proportions. We used the 70 cells in the table to apply a Bonferroni correction. The usual cut-off for significance is P = 0.05. 0.05/70 = 0.00071. Cells coloured red have values &lt;0.0001, which equates to a Bonferroni corrected P -value of &lt;0.007, which we regard as strongly supporting the significance of the difference in proportion. Cells coloured orange have P values from 0.0001-0.0007, which equates to Bonferroni corrected P values of 0.007-0.05. We regard this as significant, but less strongly supporting the difference in proportion. </w:t>
      </w:r>
      <w:r w:rsidR="00340C43">
        <w:t>The orientations of significant differences are shown suing single letters reflecting the first letters of the anatomical sites. A “</w:t>
      </w:r>
      <w:proofErr w:type="gramStart"/>
      <w:r w:rsidR="00340C43">
        <w:t>-“ symbol</w:t>
      </w:r>
      <w:proofErr w:type="gramEnd"/>
      <w:r w:rsidR="00340C43">
        <w:t xml:space="preserve"> designates where the comparison is of two 0% values. </w:t>
      </w:r>
    </w:p>
    <w:p w14:paraId="3C273DFA" w14:textId="77777777" w:rsidR="00340C43" w:rsidRDefault="00340C43" w:rsidP="00D00C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1007"/>
        <w:gridCol w:w="1331"/>
        <w:gridCol w:w="1245"/>
        <w:gridCol w:w="1115"/>
        <w:gridCol w:w="1375"/>
        <w:gridCol w:w="1289"/>
        <w:gridCol w:w="1159"/>
        <w:gridCol w:w="1606"/>
        <w:gridCol w:w="1525"/>
        <w:gridCol w:w="1449"/>
      </w:tblGrid>
      <w:tr w:rsidR="00854E07" w:rsidRPr="00D00C03" w14:paraId="2B42CE3C" w14:textId="77777777" w:rsidTr="00ED3BDA">
        <w:tc>
          <w:tcPr>
            <w:tcW w:w="0" w:type="auto"/>
            <w:shd w:val="clear" w:color="auto" w:fill="auto"/>
          </w:tcPr>
          <w:p w14:paraId="186FA2DD" w14:textId="77777777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814E6">
              <w:rPr>
                <w:rFonts w:cstheme="minorHAnsi"/>
                <w:b/>
                <w:i/>
                <w:sz w:val="20"/>
                <w:szCs w:val="20"/>
              </w:rPr>
              <w:t>Emm</w:t>
            </w:r>
            <w:proofErr w:type="spellEnd"/>
            <w:r w:rsidRPr="00D00C03">
              <w:rPr>
                <w:rFonts w:cstheme="minorHAnsi"/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0" w:type="auto"/>
          </w:tcPr>
          <w:p w14:paraId="4217B25D" w14:textId="069D80C9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b/>
                <w:sz w:val="20"/>
                <w:szCs w:val="20"/>
              </w:rPr>
              <w:t>SSTI</w:t>
            </w:r>
            <w:r>
              <w:rPr>
                <w:rFonts w:cstheme="minorHAnsi"/>
                <w:b/>
                <w:sz w:val="20"/>
                <w:szCs w:val="20"/>
              </w:rPr>
              <w:t xml:space="preserve"> vs blood</w:t>
            </w:r>
          </w:p>
        </w:tc>
        <w:tc>
          <w:tcPr>
            <w:tcW w:w="0" w:type="auto"/>
          </w:tcPr>
          <w:p w14:paraId="22226A69" w14:textId="7CC35FC4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STI vs Pharyngitis</w:t>
            </w:r>
          </w:p>
        </w:tc>
        <w:tc>
          <w:tcPr>
            <w:tcW w:w="0" w:type="auto"/>
            <w:shd w:val="clear" w:color="auto" w:fill="auto"/>
          </w:tcPr>
          <w:p w14:paraId="1D5902B5" w14:textId="6277F1F4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STI vs throat carriage</w:t>
            </w:r>
            <w:r w:rsidRPr="00D00C03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AC994F2" w14:textId="21313585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STI vs normal skin</w:t>
            </w:r>
          </w:p>
          <w:p w14:paraId="2263F4C9" w14:textId="77777777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B3A82" w14:textId="660B06D8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lood vs pharyn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69C3" w14:textId="43D3933A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lood vs throat carri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DA9C" w14:textId="30E0CF7C" w:rsidR="00854E07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lood vs normal sk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0263" w14:textId="2EEF1C9E" w:rsidR="00854E07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haryngitis vs throat carri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4432" w14:textId="321D6038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haryngitis vs normal sk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EA49" w14:textId="5103E228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hroat carriage vs normal skin</w:t>
            </w:r>
          </w:p>
        </w:tc>
      </w:tr>
      <w:tr w:rsidR="00854E07" w:rsidRPr="00D00C03" w14:paraId="225ED8AB" w14:textId="77777777" w:rsidTr="00ED3BDA">
        <w:tc>
          <w:tcPr>
            <w:tcW w:w="0" w:type="auto"/>
            <w:shd w:val="clear" w:color="auto" w:fill="auto"/>
          </w:tcPr>
          <w:p w14:paraId="3CEE93DC" w14:textId="77777777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sz w:val="20"/>
                <w:szCs w:val="20"/>
              </w:rPr>
              <w:t>A-C1-5</w:t>
            </w:r>
          </w:p>
        </w:tc>
        <w:tc>
          <w:tcPr>
            <w:tcW w:w="0" w:type="auto"/>
            <w:shd w:val="clear" w:color="auto" w:fill="FF0000"/>
          </w:tcPr>
          <w:p w14:paraId="706AEE77" w14:textId="57C3A30B" w:rsidR="00854E07" w:rsidRPr="00D00C03" w:rsidRDefault="009B260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</w:t>
            </w:r>
            <w:r w:rsidR="00854E07" w:rsidRPr="00FC2909">
              <w:rPr>
                <w:rFonts w:cstheme="minorHAnsi"/>
                <w:b/>
                <w:sz w:val="20"/>
                <w:szCs w:val="20"/>
              </w:rPr>
              <w:t>0.0001</w:t>
            </w:r>
            <w:r w:rsidR="00B77A6E">
              <w:rPr>
                <w:rFonts w:cstheme="minorHAnsi"/>
                <w:b/>
                <w:sz w:val="20"/>
                <w:szCs w:val="20"/>
              </w:rPr>
              <w:t xml:space="preserve"> S&lt;b</w:t>
            </w:r>
          </w:p>
        </w:tc>
        <w:tc>
          <w:tcPr>
            <w:tcW w:w="0" w:type="auto"/>
          </w:tcPr>
          <w:p w14:paraId="514B3208" w14:textId="400DA692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068 </w:t>
            </w:r>
          </w:p>
        </w:tc>
        <w:tc>
          <w:tcPr>
            <w:tcW w:w="0" w:type="auto"/>
            <w:shd w:val="clear" w:color="auto" w:fill="FFC000"/>
          </w:tcPr>
          <w:p w14:paraId="54BEF17A" w14:textId="77777777" w:rsidR="00854E07" w:rsidRPr="005C6611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5C6611">
              <w:rPr>
                <w:rFonts w:cstheme="minorHAnsi"/>
                <w:b/>
                <w:sz w:val="20"/>
                <w:szCs w:val="20"/>
              </w:rPr>
              <w:t xml:space="preserve">0.0004 </w:t>
            </w:r>
          </w:p>
          <w:p w14:paraId="4CCB3ED6" w14:textId="0A78E49F" w:rsidR="00B77A6E" w:rsidRPr="00D00C03" w:rsidRDefault="00B77A6E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C6611">
              <w:rPr>
                <w:rFonts w:cstheme="minorHAnsi"/>
                <w:b/>
                <w:sz w:val="20"/>
                <w:szCs w:val="20"/>
              </w:rPr>
              <w:t>s&lt;</w:t>
            </w:r>
            <w:proofErr w:type="spellStart"/>
            <w:r w:rsidRPr="005C6611">
              <w:rPr>
                <w:rFonts w:cstheme="minorHAnsi"/>
                <w:b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368118" w14:textId="01397678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</w:tcPr>
          <w:p w14:paraId="42033808" w14:textId="4B7C7A76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82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B57D" w14:textId="7CAA0443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E52D" w14:textId="3300B785" w:rsidR="00854E07" w:rsidRPr="00585D08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2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37D57" w14:textId="2E413116" w:rsidR="00854E07" w:rsidRPr="00585D08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BB11E0">
              <w:rPr>
                <w:rFonts w:cstheme="minorHAnsi"/>
                <w:sz w:val="20"/>
                <w:szCs w:val="20"/>
              </w:rPr>
              <w:t>0.41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A194" w14:textId="13A53D02" w:rsidR="00854E07" w:rsidRPr="00585D08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85D0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9B61" w14:textId="58362B33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 xml:space="preserve">0.372 </w:t>
            </w:r>
          </w:p>
        </w:tc>
      </w:tr>
      <w:tr w:rsidR="00854E07" w:rsidRPr="00D00C03" w14:paraId="593D5EEB" w14:textId="77777777" w:rsidTr="00ED3BDA">
        <w:tc>
          <w:tcPr>
            <w:tcW w:w="0" w:type="auto"/>
            <w:shd w:val="clear" w:color="auto" w:fill="auto"/>
          </w:tcPr>
          <w:p w14:paraId="2BAAD87C" w14:textId="6E625B56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sz w:val="20"/>
                <w:szCs w:val="20"/>
              </w:rPr>
              <w:t>Clade</w:t>
            </w:r>
            <w:r w:rsidR="00B77A6E">
              <w:rPr>
                <w:rFonts w:cstheme="minorHAnsi"/>
                <w:sz w:val="20"/>
                <w:szCs w:val="20"/>
              </w:rPr>
              <w:t xml:space="preserve"> Y/X</w:t>
            </w:r>
            <w:r w:rsidRPr="00D00C03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32B48233" w14:textId="24404FCF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96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1F3A077" w14:textId="707358AF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013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A5FC914" w14:textId="34174FE4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014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7B1C18F" w14:textId="0B826B7D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026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95B54C2" w14:textId="4B1EDC0D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040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4CE0" w14:textId="62199E10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064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21FA" w14:textId="4013D231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061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221AEA5" w14:textId="77777777" w:rsidR="00854E07" w:rsidRPr="005C6611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5C6611">
              <w:rPr>
                <w:rFonts w:cstheme="minorHAnsi"/>
                <w:b/>
                <w:sz w:val="20"/>
                <w:szCs w:val="20"/>
              </w:rPr>
              <w:t>0.0001</w:t>
            </w:r>
            <w:r w:rsidR="00AC647D" w:rsidRPr="005C6611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2AAABE2C" w14:textId="74004FDC" w:rsidR="00340C43" w:rsidRPr="005C6611" w:rsidRDefault="00340C43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5C6611">
              <w:rPr>
                <w:rFonts w:cstheme="minorHAnsi"/>
                <w:b/>
                <w:sz w:val="20"/>
                <w:szCs w:val="20"/>
              </w:rPr>
              <w:t>p&gt;</w:t>
            </w:r>
            <w:proofErr w:type="spellStart"/>
            <w:r w:rsidRPr="005C6611">
              <w:rPr>
                <w:rFonts w:cstheme="minorHAnsi"/>
                <w:b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D4A5" w14:textId="06AAB496" w:rsidR="00854E07" w:rsidRPr="00854E07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54E07">
              <w:rPr>
                <w:rFonts w:cstheme="minorHAnsi"/>
                <w:sz w:val="20"/>
                <w:szCs w:val="20"/>
              </w:rPr>
              <w:t>0.950</w:t>
            </w:r>
            <w:r w:rsidR="00AC64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8F2ACBE" w14:textId="77777777" w:rsidR="00854E07" w:rsidRPr="005C6611" w:rsidRDefault="00854E07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5C6611">
              <w:rPr>
                <w:rFonts w:cstheme="minorHAnsi"/>
                <w:b/>
                <w:sz w:val="20"/>
                <w:szCs w:val="20"/>
              </w:rPr>
              <w:t>0.0004</w:t>
            </w:r>
            <w:r w:rsidR="00AC647D" w:rsidRPr="005C6611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3ACCAE09" w14:textId="69DA5EE1" w:rsidR="00340C43" w:rsidRPr="00340C43" w:rsidRDefault="00340C43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5C6611">
              <w:rPr>
                <w:rFonts w:cstheme="minorHAnsi"/>
                <w:b/>
                <w:sz w:val="20"/>
                <w:szCs w:val="20"/>
              </w:rPr>
              <w:t>tc</w:t>
            </w:r>
            <w:proofErr w:type="spellEnd"/>
            <w:r w:rsidRPr="005C6611">
              <w:rPr>
                <w:rFonts w:cstheme="minorHAnsi"/>
                <w:b/>
                <w:sz w:val="20"/>
                <w:szCs w:val="20"/>
              </w:rPr>
              <w:t>&lt;ns</w:t>
            </w:r>
          </w:p>
        </w:tc>
      </w:tr>
      <w:tr w:rsidR="00854E07" w:rsidRPr="00D00C03" w14:paraId="3E20591B" w14:textId="77777777" w:rsidTr="00ED3BDA">
        <w:tc>
          <w:tcPr>
            <w:tcW w:w="0" w:type="auto"/>
            <w:shd w:val="clear" w:color="auto" w:fill="auto"/>
          </w:tcPr>
          <w:p w14:paraId="226F3A6F" w14:textId="77777777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sz w:val="20"/>
                <w:szCs w:val="20"/>
              </w:rPr>
              <w:t>D1-5</w:t>
            </w:r>
          </w:p>
        </w:tc>
        <w:tc>
          <w:tcPr>
            <w:tcW w:w="0" w:type="auto"/>
          </w:tcPr>
          <w:p w14:paraId="40078D92" w14:textId="01357919" w:rsidR="00854E07" w:rsidRPr="00D00C03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C000"/>
          </w:tcPr>
          <w:p w14:paraId="7764F32F" w14:textId="77777777" w:rsidR="00854E07" w:rsidRDefault="00AC647D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FC2909">
              <w:rPr>
                <w:rFonts w:cstheme="minorHAnsi"/>
                <w:b/>
                <w:sz w:val="20"/>
                <w:szCs w:val="20"/>
              </w:rPr>
              <w:t>0.0001</w:t>
            </w:r>
            <w:r w:rsidR="008A3A4B" w:rsidRPr="00FC290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7CCEF85F" w14:textId="3F80D129" w:rsidR="00B77A6E" w:rsidRPr="00FC2909" w:rsidRDefault="00340C43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="00B77A6E">
              <w:rPr>
                <w:rFonts w:cstheme="minorHAnsi"/>
                <w:b/>
                <w:sz w:val="20"/>
                <w:szCs w:val="20"/>
              </w:rPr>
              <w:t>&lt;p</w:t>
            </w:r>
          </w:p>
        </w:tc>
        <w:tc>
          <w:tcPr>
            <w:tcW w:w="0" w:type="auto"/>
            <w:shd w:val="clear" w:color="auto" w:fill="FF0000"/>
          </w:tcPr>
          <w:p w14:paraId="62B16328" w14:textId="77777777" w:rsidR="00854E07" w:rsidRDefault="009B260D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</w:t>
            </w:r>
            <w:r w:rsidR="00AC647D" w:rsidRPr="00FC2909">
              <w:rPr>
                <w:rFonts w:cstheme="minorHAnsi"/>
                <w:b/>
                <w:sz w:val="20"/>
                <w:szCs w:val="20"/>
              </w:rPr>
              <w:t>0.0001</w:t>
            </w:r>
          </w:p>
          <w:p w14:paraId="2B1B48A7" w14:textId="65069F8C" w:rsidR="00B77A6E" w:rsidRPr="00FC2909" w:rsidRDefault="00B77A6E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&lt;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BEF71F" w14:textId="47D85CE2" w:rsidR="00854E07" w:rsidRPr="00D00C03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9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91B52E7" w14:textId="1207BA30" w:rsidR="00854E07" w:rsidRPr="00AC647D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AC647D">
              <w:rPr>
                <w:rFonts w:cstheme="minorHAnsi"/>
                <w:sz w:val="20"/>
                <w:szCs w:val="20"/>
              </w:rPr>
              <w:t>0.003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4719" w14:textId="40244FD1" w:rsidR="00854E07" w:rsidRPr="00AC647D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AC647D">
              <w:rPr>
                <w:rFonts w:cstheme="minorHAnsi"/>
                <w:sz w:val="20"/>
                <w:szCs w:val="20"/>
              </w:rPr>
              <w:t>0.087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300FC" w14:textId="07052764" w:rsidR="00854E07" w:rsidRPr="00AC647D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AC647D">
              <w:rPr>
                <w:rFonts w:cstheme="minorHAnsi"/>
                <w:sz w:val="20"/>
                <w:szCs w:val="20"/>
              </w:rPr>
              <w:t>0.856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B189" w14:textId="2E885835" w:rsidR="00854E07" w:rsidRPr="00AC647D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AC647D">
              <w:rPr>
                <w:rFonts w:cstheme="minorHAnsi"/>
                <w:sz w:val="20"/>
                <w:szCs w:val="20"/>
              </w:rPr>
              <w:t>0.019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36139" w14:textId="4954F66D" w:rsidR="00854E07" w:rsidRPr="00AC647D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AC647D">
              <w:rPr>
                <w:rFonts w:cstheme="minorHAnsi"/>
                <w:sz w:val="20"/>
                <w:szCs w:val="20"/>
              </w:rPr>
              <w:t>0.013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AB11" w14:textId="24A1AAF0" w:rsidR="00854E07" w:rsidRPr="00AC647D" w:rsidRDefault="00AC647D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AC647D">
              <w:rPr>
                <w:rFonts w:cstheme="minorHAnsi"/>
                <w:sz w:val="20"/>
                <w:szCs w:val="20"/>
              </w:rPr>
              <w:t>0.473</w:t>
            </w:r>
            <w:r w:rsidR="008A3A4B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854E07" w:rsidRPr="00D00C03" w14:paraId="748D3346" w14:textId="77777777" w:rsidTr="00ED3BDA">
        <w:tc>
          <w:tcPr>
            <w:tcW w:w="0" w:type="auto"/>
            <w:shd w:val="clear" w:color="auto" w:fill="auto"/>
          </w:tcPr>
          <w:p w14:paraId="7A0747E8" w14:textId="77777777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sz w:val="20"/>
                <w:szCs w:val="20"/>
              </w:rPr>
              <w:t>E1-6</w:t>
            </w:r>
          </w:p>
        </w:tc>
        <w:tc>
          <w:tcPr>
            <w:tcW w:w="0" w:type="auto"/>
          </w:tcPr>
          <w:p w14:paraId="3A575DEF" w14:textId="4C9BF04F" w:rsidR="00854E07" w:rsidRPr="00D00C03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50 </w:t>
            </w:r>
          </w:p>
        </w:tc>
        <w:tc>
          <w:tcPr>
            <w:tcW w:w="0" w:type="auto"/>
          </w:tcPr>
          <w:p w14:paraId="44BB649A" w14:textId="2E16611A" w:rsidR="00854E07" w:rsidRPr="00D00C03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40F4C6C" w14:textId="373CF540" w:rsidR="00854E07" w:rsidRPr="00D00C03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8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9F3BB54" w14:textId="5BE39FB9" w:rsidR="00854E07" w:rsidRPr="00D00C03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1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666552A" w14:textId="55482CC2" w:rsidR="00854E07" w:rsidRPr="008A3A4B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A3A4B">
              <w:rPr>
                <w:rFonts w:cstheme="minorHAnsi"/>
                <w:sz w:val="20"/>
                <w:szCs w:val="20"/>
              </w:rPr>
              <w:t>0.168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5932" w14:textId="0E0F0646" w:rsidR="00854E07" w:rsidRPr="008A3A4B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A3A4B">
              <w:rPr>
                <w:rFonts w:cstheme="minorHAnsi"/>
                <w:sz w:val="20"/>
                <w:szCs w:val="20"/>
              </w:rPr>
              <w:t>0.868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3127" w14:textId="37C5E187" w:rsidR="00854E07" w:rsidRPr="008A3A4B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A3A4B">
              <w:rPr>
                <w:rFonts w:cstheme="minorHAnsi"/>
                <w:sz w:val="20"/>
                <w:szCs w:val="20"/>
              </w:rPr>
              <w:t>0.902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20BA" w14:textId="0636012C" w:rsidR="00854E07" w:rsidRPr="008A3A4B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A3A4B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5ACE" w14:textId="2231A81B" w:rsidR="00854E07" w:rsidRPr="008A3A4B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A3A4B">
              <w:rPr>
                <w:rFonts w:cstheme="minorHAnsi"/>
                <w:sz w:val="20"/>
                <w:szCs w:val="20"/>
              </w:rPr>
              <w:t>0.251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84F9" w14:textId="0AD51951" w:rsidR="00854E07" w:rsidRPr="008A3A4B" w:rsidRDefault="008A3A4B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8A3A4B">
              <w:rPr>
                <w:rFonts w:cstheme="minorHAnsi"/>
                <w:sz w:val="20"/>
                <w:szCs w:val="20"/>
              </w:rPr>
              <w:t>0.829</w:t>
            </w:r>
            <w:r w:rsidR="00C058E9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2854" w:rsidRPr="00D00C03" w14:paraId="44D52006" w14:textId="77777777" w:rsidTr="00B77A6E">
        <w:trPr>
          <w:trHeight w:val="271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67F4F725" w14:textId="20EAA289" w:rsidR="00ED3BDA" w:rsidRPr="00D00C03" w:rsidRDefault="006D2854" w:rsidP="00B77A6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sz w:val="20"/>
                <w:szCs w:val="20"/>
              </w:rPr>
              <w:t>Outlier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3AF26D1" w14:textId="5D271FE5" w:rsidR="006D2854" w:rsidRPr="00D00C03" w:rsidRDefault="006D2854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2C3AD10" w14:textId="23644B16" w:rsidR="006D2854" w:rsidRPr="00D00C03" w:rsidRDefault="006D2854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65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C000"/>
          </w:tcPr>
          <w:p w14:paraId="55B96CD7" w14:textId="77777777" w:rsidR="00B77A6E" w:rsidRDefault="006D2854" w:rsidP="006D2854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84CD0">
              <w:rPr>
                <w:rFonts w:cstheme="minorHAnsi"/>
                <w:b/>
                <w:sz w:val="20"/>
                <w:szCs w:val="20"/>
              </w:rPr>
              <w:t>0.0003</w:t>
            </w:r>
          </w:p>
          <w:p w14:paraId="77D306F7" w14:textId="5B304A0B" w:rsidR="006D2854" w:rsidRPr="00650350" w:rsidRDefault="00B77A6E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&lt;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tc</w:t>
            </w:r>
            <w:proofErr w:type="spellEnd"/>
            <w:r w:rsidR="006D2854" w:rsidRPr="00484CD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14:paraId="427594F3" w14:textId="2E5EDAEA" w:rsidR="006D2854" w:rsidRPr="00D00C03" w:rsidRDefault="006D2854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90 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3DFFED4" w14:textId="26972BCF" w:rsidR="006D2854" w:rsidRPr="00D00C03" w:rsidRDefault="006D2854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5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FF0000"/>
          </w:tcPr>
          <w:p w14:paraId="0FC81306" w14:textId="1905EF4A" w:rsidR="006D2854" w:rsidRDefault="009B260D" w:rsidP="006D2854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</w:t>
            </w:r>
            <w:r w:rsidR="006D2854" w:rsidRPr="00484CD0">
              <w:rPr>
                <w:rFonts w:cstheme="minorHAnsi"/>
                <w:b/>
                <w:sz w:val="20"/>
                <w:szCs w:val="20"/>
              </w:rPr>
              <w:t xml:space="preserve">0.0001 </w:t>
            </w:r>
          </w:p>
          <w:p w14:paraId="333FC89C" w14:textId="5A6DDC0A" w:rsidR="00B77A6E" w:rsidRPr="00484CD0" w:rsidRDefault="00340C43" w:rsidP="00340C43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&lt;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26A65CC" w14:textId="1BAF02AB" w:rsidR="006D2854" w:rsidRPr="00FC2909" w:rsidRDefault="006D2854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FC2909">
              <w:rPr>
                <w:rFonts w:cstheme="minorHAnsi"/>
                <w:sz w:val="20"/>
                <w:szCs w:val="20"/>
              </w:rPr>
              <w:t>0.53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4D5EC51" w14:textId="16A09FA1" w:rsidR="006D2854" w:rsidRPr="00484CD0" w:rsidRDefault="006D2854" w:rsidP="006D285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A56AF6F" w14:textId="6A082C07" w:rsidR="006D2854" w:rsidRPr="00D00C03" w:rsidRDefault="006D2854" w:rsidP="006D2854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A951860" w14:textId="6950D5CE" w:rsidR="006D2854" w:rsidRPr="00484CD0" w:rsidRDefault="006D2854" w:rsidP="00ED3BDA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03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2854" w:rsidRPr="00D00C03" w14:paraId="423E6DAC" w14:textId="77777777" w:rsidTr="00B77A6E">
        <w:trPr>
          <w:trHeight w:val="275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1ED139C1" w14:textId="55F45597" w:rsidR="006D2854" w:rsidRPr="00D00C03" w:rsidRDefault="00B77A6E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lier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BA15F9A" w14:textId="7D2B07CD" w:rsidR="006D2854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2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8DD8384" w14:textId="0C6784B9" w:rsidR="006D2854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7*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450B405C" w14:textId="1EA59020" w:rsidR="006D2854" w:rsidRPr="00484CD0" w:rsidRDefault="006D2854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650350">
              <w:rPr>
                <w:rFonts w:cstheme="minorHAnsi"/>
                <w:sz w:val="20"/>
                <w:szCs w:val="20"/>
              </w:rPr>
              <w:t>0.060*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5BB0E85B" w14:textId="7915A873" w:rsidR="006D2854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4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CCECA38" w14:textId="6D8065F9" w:rsidR="006D2854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2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940C" w14:textId="40FF772C" w:rsidR="006D2854" w:rsidRPr="00484CD0" w:rsidRDefault="006D2854" w:rsidP="00ED3B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C554C0">
              <w:rPr>
                <w:rFonts w:cstheme="minorHAnsi"/>
                <w:sz w:val="20"/>
                <w:szCs w:val="20"/>
              </w:rPr>
              <w:t>0.632*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51B3" w14:textId="7D0E34F9" w:rsidR="006D2854" w:rsidRPr="00FC2909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1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7027D" w14:textId="64127D09" w:rsidR="006D2854" w:rsidRPr="00484CD0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4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53AB" w14:textId="0BDC9F87" w:rsidR="006D2854" w:rsidRDefault="006D2854" w:rsidP="00854E07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B44C" w14:textId="444EBC41" w:rsidR="006D2854" w:rsidRPr="00484CD0" w:rsidRDefault="006D2854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7*</w:t>
            </w:r>
          </w:p>
        </w:tc>
      </w:tr>
      <w:tr w:rsidR="00854E07" w:rsidRPr="00D00C03" w14:paraId="272076CC" w14:textId="77777777" w:rsidTr="00ED3BDA">
        <w:tc>
          <w:tcPr>
            <w:tcW w:w="0" w:type="auto"/>
            <w:shd w:val="clear" w:color="auto" w:fill="auto"/>
          </w:tcPr>
          <w:p w14:paraId="3F3A577A" w14:textId="77777777" w:rsidR="00854E07" w:rsidRPr="00D00C03" w:rsidRDefault="00854E07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D00C03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34ED7A44" w14:textId="0212D9CB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20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5784C96" w14:textId="71272DAD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201</w:t>
            </w:r>
            <w:r w:rsidR="0065035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31ECDB7" w14:textId="5CAA4F7B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109</w:t>
            </w:r>
            <w:r w:rsidR="0065035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FC6BA4D" w14:textId="2006C0E9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201</w:t>
            </w:r>
            <w:r w:rsidR="0065035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5E5E720" w14:textId="245C7B8A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9794" w14:textId="6515BA6B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064</w:t>
            </w:r>
            <w:r w:rsidR="0065035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BBEB" w14:textId="24829F71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A21C" w14:textId="5AABC6DD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381</w:t>
            </w:r>
            <w:r w:rsidR="0065035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20FE" w14:textId="75F76233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A90F" w14:textId="13351432" w:rsidR="00854E07" w:rsidRPr="00484CD0" w:rsidRDefault="00484CD0" w:rsidP="00854E07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484CD0">
              <w:rPr>
                <w:rFonts w:cstheme="minorHAnsi"/>
                <w:sz w:val="20"/>
                <w:szCs w:val="20"/>
              </w:rPr>
              <w:t>0.409</w:t>
            </w:r>
            <w:r w:rsidR="00650350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66C1485E" w14:textId="77777777" w:rsidR="00F9617F" w:rsidRDefault="00F9617F" w:rsidP="00D00C03"/>
    <w:sectPr w:rsidR="00F9617F" w:rsidSect="00D00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0C03"/>
    <w:rsid w:val="000A5353"/>
    <w:rsid w:val="000D6229"/>
    <w:rsid w:val="00252AA7"/>
    <w:rsid w:val="00254573"/>
    <w:rsid w:val="00263279"/>
    <w:rsid w:val="002F7724"/>
    <w:rsid w:val="00310D8B"/>
    <w:rsid w:val="00340C43"/>
    <w:rsid w:val="003814E6"/>
    <w:rsid w:val="003D499B"/>
    <w:rsid w:val="003F5970"/>
    <w:rsid w:val="00431E70"/>
    <w:rsid w:val="00482A39"/>
    <w:rsid w:val="00484CD0"/>
    <w:rsid w:val="00533594"/>
    <w:rsid w:val="00580137"/>
    <w:rsid w:val="00585D08"/>
    <w:rsid w:val="0058666B"/>
    <w:rsid w:val="005C6611"/>
    <w:rsid w:val="00650350"/>
    <w:rsid w:val="006D2854"/>
    <w:rsid w:val="007C755C"/>
    <w:rsid w:val="00854E07"/>
    <w:rsid w:val="008A3A4B"/>
    <w:rsid w:val="008B2A25"/>
    <w:rsid w:val="00956CCA"/>
    <w:rsid w:val="009B260D"/>
    <w:rsid w:val="00AC647D"/>
    <w:rsid w:val="00B44B00"/>
    <w:rsid w:val="00B77A6E"/>
    <w:rsid w:val="00B8053E"/>
    <w:rsid w:val="00BB11E0"/>
    <w:rsid w:val="00BB2DDA"/>
    <w:rsid w:val="00BE5B60"/>
    <w:rsid w:val="00C058E9"/>
    <w:rsid w:val="00C554C0"/>
    <w:rsid w:val="00C72337"/>
    <w:rsid w:val="00C7779B"/>
    <w:rsid w:val="00D00C03"/>
    <w:rsid w:val="00D15183"/>
    <w:rsid w:val="00E273C2"/>
    <w:rsid w:val="00E36D41"/>
    <w:rsid w:val="00ED3BDA"/>
    <w:rsid w:val="00EE22E7"/>
    <w:rsid w:val="00F9617F"/>
    <w:rsid w:val="00F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3C9C"/>
  <w15:chartTrackingRefBased/>
  <w15:docId w15:val="{A84957EA-5032-4523-962E-3C4ED188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0C0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C0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C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9B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Giffard</dc:creator>
  <cp:keywords/>
  <dc:description/>
  <cp:lastModifiedBy>Phil Giffard</cp:lastModifiedBy>
  <cp:revision>24</cp:revision>
  <cp:lastPrinted>2019-04-07T04:53:00Z</cp:lastPrinted>
  <dcterms:created xsi:type="dcterms:W3CDTF">2019-04-07T04:53:00Z</dcterms:created>
  <dcterms:modified xsi:type="dcterms:W3CDTF">2019-06-27T23:15:00Z</dcterms:modified>
</cp:coreProperties>
</file>